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535" w:rsidRDefault="00281535" w:rsidP="00281535">
      <w:pPr>
        <w:autoSpaceDE w:val="0"/>
        <w:autoSpaceDN w:val="0"/>
        <w:adjustRightInd w:val="0"/>
        <w:spacing w:line="480" w:lineRule="auto"/>
      </w:pPr>
      <w:r w:rsidRPr="00993BD9">
        <w:rPr>
          <w:b/>
          <w:bCs/>
          <w:kern w:val="0"/>
        </w:rPr>
        <w:t>S2 Table. Candidate items from literature reviews and the corresponding HERQL items and domains.</w:t>
      </w:r>
    </w:p>
    <w:tbl>
      <w:tblPr>
        <w:tblW w:w="76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81535" w:rsidRPr="004F7F3B" w:rsidTr="007E0BC0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ascii="新細明體" w:hAnsi="新細明體" w:cs="新細明體"/>
                <w:color w:val="000000"/>
                <w:kern w:val="0"/>
              </w:rPr>
            </w:pPr>
            <w:r w:rsidRPr="00AC15B7">
              <w:rPr>
                <w:rFonts w:ascii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ascii="新細明體" w:hAnsi="新細明體" w:cs="新細明體"/>
                <w:color w:val="000000"/>
                <w:kern w:val="0"/>
              </w:rPr>
            </w:pPr>
            <w:r w:rsidRPr="00AC15B7">
              <w:rPr>
                <w:rFonts w:ascii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ascii="新細明體" w:hAnsi="新細明體" w:cs="新細明體"/>
                <w:color w:val="000000"/>
                <w:kern w:val="0"/>
              </w:rPr>
            </w:pPr>
            <w:r w:rsidRPr="00AC15B7">
              <w:rPr>
                <w:rFonts w:ascii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ascii="新細明體" w:hAnsi="新細明體" w:cs="新細明體"/>
                <w:color w:val="000000"/>
                <w:kern w:val="0"/>
              </w:rPr>
            </w:pPr>
            <w:r w:rsidRPr="00AC15B7">
              <w:rPr>
                <w:rFonts w:ascii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ascii="新細明體" w:hAnsi="新細明體" w:cs="新細明體"/>
                <w:color w:val="000000"/>
                <w:kern w:val="0"/>
              </w:rPr>
            </w:pPr>
            <w:r w:rsidRPr="00AC15B7">
              <w:rPr>
                <w:rFonts w:ascii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ascii="新細明體" w:hAnsi="新細明體" w:cs="新細明體"/>
                <w:color w:val="000000"/>
                <w:kern w:val="0"/>
              </w:rPr>
            </w:pPr>
            <w:r w:rsidRPr="00AC15B7">
              <w:rPr>
                <w:rFonts w:ascii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ascii="新細明體" w:hAnsi="新細明體" w:cs="新細明體"/>
                <w:color w:val="000000"/>
                <w:kern w:val="0"/>
              </w:rPr>
            </w:pPr>
            <w:r w:rsidRPr="00AC15B7">
              <w:rPr>
                <w:rFonts w:ascii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</w:tr>
      <w:tr w:rsidR="00281535" w:rsidRPr="004F7F3B" w:rsidTr="007E0BC0">
        <w:trPr>
          <w:trHeight w:val="350"/>
        </w:trPr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Description of ques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Dom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ascii="新細明體" w:hAnsi="新細明體" w:cs="新細明體"/>
                <w:color w:val="000000"/>
                <w:kern w:val="0"/>
              </w:rPr>
            </w:pPr>
            <w:r w:rsidRPr="00AC15B7">
              <w:rPr>
                <w:rFonts w:ascii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HERQL item(domain)</w:t>
            </w:r>
          </w:p>
        </w:tc>
      </w:tr>
      <w:tr w:rsidR="00281535" w:rsidRPr="004F7F3B" w:rsidTr="007E0BC0">
        <w:trPr>
          <w:trHeight w:val="34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Sensation of me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Symptom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 xml:space="preserve">Q15 (post-operative </w:t>
            </w:r>
            <w:r>
              <w:rPr>
                <w:color w:val="000000"/>
                <w:kern w:val="0"/>
              </w:rPr>
              <w:t>satisfaction</w:t>
            </w:r>
            <w:r w:rsidRPr="00AC15B7">
              <w:rPr>
                <w:color w:val="000000"/>
                <w:kern w:val="0"/>
              </w:rPr>
              <w:t>)</w:t>
            </w:r>
          </w:p>
        </w:tc>
      </w:tr>
      <w:tr w:rsidR="00281535" w:rsidRPr="004F7F3B" w:rsidTr="007E0BC0">
        <w:trPr>
          <w:trHeight w:val="34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Severity of immediate pai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Symptom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Q01,Q03,Q04,Q05 (pain)</w:t>
            </w:r>
          </w:p>
        </w:tc>
      </w:tr>
      <w:tr w:rsidR="00281535" w:rsidRPr="004F7F3B" w:rsidTr="007E0BC0">
        <w:trPr>
          <w:trHeight w:val="34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Movement limitatio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Sympto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Q06,Q09 (sympto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</w:tr>
      <w:tr w:rsidR="00281535" w:rsidRPr="004F7F3B" w:rsidTr="007E0BC0">
        <w:trPr>
          <w:trHeight w:val="34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Sex impair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Sympto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Q10 (func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</w:tr>
      <w:tr w:rsidR="00281535" w:rsidRPr="004F7F3B" w:rsidTr="007E0BC0">
        <w:trPr>
          <w:trHeight w:val="34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Interfering strenuous activit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Sympto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Q07,Q09 (sympto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</w:tr>
      <w:tr w:rsidR="00281535" w:rsidRPr="004F7F3B" w:rsidTr="007E0BC0">
        <w:trPr>
          <w:trHeight w:val="34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Interfering moderate activit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Sympto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Q07,Q09 (sympto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</w:tr>
      <w:tr w:rsidR="00281535" w:rsidRPr="004F7F3B" w:rsidTr="007E0BC0">
        <w:trPr>
          <w:trHeight w:val="34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Interfering walking/climbing stair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Sympto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Q07,Q09 (sympto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</w:tr>
      <w:tr w:rsidR="00281535" w:rsidRPr="004F7F3B" w:rsidTr="007E0BC0">
        <w:trPr>
          <w:trHeight w:val="34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Low back 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Sympto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Q10 (func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</w:tr>
      <w:tr w:rsidR="00281535" w:rsidRPr="004F7F3B" w:rsidTr="007E0BC0">
        <w:trPr>
          <w:trHeight w:val="34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Gastro-intestinal dysfunctio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Sympto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Q10 (func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</w:tr>
      <w:tr w:rsidR="00281535" w:rsidRPr="004F7F3B" w:rsidTr="007E0BC0">
        <w:trPr>
          <w:trHeight w:val="34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Mictur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Sympto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Q10 (func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</w:tr>
      <w:tr w:rsidR="00281535" w:rsidRPr="004F7F3B" w:rsidTr="007E0BC0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1535" w:rsidRPr="004F7F3B" w:rsidTr="007E0BC0">
        <w:trPr>
          <w:trHeight w:val="34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proofErr w:type="spellStart"/>
            <w:r w:rsidRPr="00AC15B7">
              <w:rPr>
                <w:color w:val="000000"/>
                <w:kern w:val="0"/>
              </w:rPr>
              <w:t>Seroma</w:t>
            </w:r>
            <w:proofErr w:type="spellEnd"/>
            <w:r w:rsidRPr="00AC15B7">
              <w:rPr>
                <w:color w:val="000000"/>
                <w:kern w:val="0"/>
              </w:rPr>
              <w:t xml:space="preserve"> 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Operation-re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1535" w:rsidRPr="004F7F3B" w:rsidTr="007E0BC0">
        <w:trPr>
          <w:trHeight w:val="34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Hematoma formatio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Operation-re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1535" w:rsidRPr="004F7F3B" w:rsidTr="007E0BC0">
        <w:trPr>
          <w:trHeight w:val="34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Wound problem (infection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Operation-re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1535" w:rsidRPr="004F7F3B" w:rsidTr="007E0BC0">
        <w:trPr>
          <w:trHeight w:val="34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1535" w:rsidRPr="004F7F3B" w:rsidTr="007E0BC0">
        <w:trPr>
          <w:trHeight w:val="34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Global outcome/satisfaction with treatmen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Patient satisfaction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 xml:space="preserve">Q18,Q19,Q20 (post-operative </w:t>
            </w:r>
            <w:r>
              <w:rPr>
                <w:color w:val="000000"/>
                <w:kern w:val="0"/>
              </w:rPr>
              <w:t>satisfaction</w:t>
            </w:r>
            <w:r w:rsidRPr="00AC15B7">
              <w:rPr>
                <w:color w:val="000000"/>
                <w:kern w:val="0"/>
              </w:rPr>
              <w:t>)</w:t>
            </w:r>
          </w:p>
        </w:tc>
      </w:tr>
      <w:tr w:rsidR="00281535" w:rsidRPr="004F7F3B" w:rsidTr="007E0BC0">
        <w:trPr>
          <w:trHeight w:val="34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Patients' rated complication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Patient satisfaction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 xml:space="preserve">Q16 (post-operative </w:t>
            </w:r>
            <w:r>
              <w:rPr>
                <w:color w:val="000000"/>
                <w:kern w:val="0"/>
              </w:rPr>
              <w:t>satisfaction</w:t>
            </w:r>
            <w:r w:rsidRPr="00AC15B7">
              <w:rPr>
                <w:color w:val="000000"/>
                <w:kern w:val="0"/>
              </w:rPr>
              <w:t>)</w:t>
            </w:r>
          </w:p>
        </w:tc>
      </w:tr>
      <w:tr w:rsidR="00281535" w:rsidRPr="004F7F3B" w:rsidTr="007E0BC0">
        <w:trPr>
          <w:trHeight w:val="34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Bothersome of complication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Patient satisfaction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 xml:space="preserve">Q17 (post-operative </w:t>
            </w:r>
            <w:r>
              <w:rPr>
                <w:color w:val="000000"/>
                <w:kern w:val="0"/>
              </w:rPr>
              <w:t>satisfaction</w:t>
            </w:r>
            <w:r w:rsidRPr="00AC15B7">
              <w:rPr>
                <w:color w:val="000000"/>
                <w:kern w:val="0"/>
              </w:rPr>
              <w:t>)</w:t>
            </w:r>
          </w:p>
        </w:tc>
      </w:tr>
      <w:tr w:rsidR="00281535" w:rsidRPr="004F7F3B" w:rsidTr="007E0BC0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81535" w:rsidRPr="004F7F3B" w:rsidTr="007E0BC0">
        <w:trPr>
          <w:trHeight w:val="34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Activities of daily l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F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Q07,Q09 (sympto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</w:tr>
      <w:tr w:rsidR="00281535" w:rsidRPr="004F7F3B" w:rsidTr="007E0BC0">
        <w:trPr>
          <w:trHeight w:val="34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Global quality of l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F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Q13 (func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</w:tr>
      <w:tr w:rsidR="00281535" w:rsidRPr="004F7F3B" w:rsidTr="007E0BC0">
        <w:trPr>
          <w:trHeight w:val="34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Chronic non-disabling 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F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 xml:space="preserve">Q16 (post-operative </w:t>
            </w:r>
            <w:r>
              <w:rPr>
                <w:color w:val="000000"/>
                <w:kern w:val="0"/>
              </w:rPr>
              <w:t>satisfaction</w:t>
            </w:r>
            <w:r w:rsidRPr="00AC15B7">
              <w:rPr>
                <w:color w:val="000000"/>
                <w:kern w:val="0"/>
              </w:rPr>
              <w:t>)</w:t>
            </w:r>
          </w:p>
        </w:tc>
      </w:tr>
      <w:tr w:rsidR="00281535" w:rsidRPr="004F7F3B" w:rsidTr="007E0BC0">
        <w:trPr>
          <w:trHeight w:val="34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Less accomplishment at wo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F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Q06,Q07 (sympto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4F7F3B" w:rsidRDefault="00281535" w:rsidP="007E0BC0">
            <w:pPr>
              <w:widowControl/>
              <w:rPr>
                <w:color w:val="000000"/>
                <w:kern w:val="0"/>
                <w:highlight w:val="yellow"/>
              </w:rPr>
            </w:pPr>
          </w:p>
        </w:tc>
      </w:tr>
      <w:tr w:rsidR="00281535" w:rsidRPr="004F7F3B" w:rsidTr="007E0BC0">
        <w:trPr>
          <w:trHeight w:val="34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Less accomplishment at h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F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Q06,Q07 (sympto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4F7F3B" w:rsidRDefault="00281535" w:rsidP="007E0BC0">
            <w:pPr>
              <w:widowControl/>
              <w:rPr>
                <w:color w:val="000000"/>
                <w:kern w:val="0"/>
                <w:highlight w:val="yellow"/>
              </w:rPr>
            </w:pPr>
          </w:p>
        </w:tc>
      </w:tr>
      <w:tr w:rsidR="00281535" w:rsidRPr="004F7F3B" w:rsidTr="007E0BC0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4F7F3B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281535" w:rsidRPr="004F7F3B" w:rsidTr="007E0BC0">
        <w:trPr>
          <w:trHeight w:val="34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proofErr w:type="spellStart"/>
            <w:r w:rsidRPr="00AC15B7">
              <w:rPr>
                <w:color w:val="000000"/>
                <w:kern w:val="0"/>
              </w:rPr>
              <w:t>Eventr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Op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4F7F3B" w:rsidRDefault="00281535" w:rsidP="007E0BC0">
            <w:pPr>
              <w:widowControl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281535" w:rsidRPr="004F7F3B" w:rsidTr="007E0BC0">
        <w:trPr>
          <w:trHeight w:val="350"/>
        </w:trPr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Financial difficul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rFonts w:ascii="新細明體" w:hAnsi="新細明體" w:cs="新細明體"/>
                <w:color w:val="000000"/>
                <w:kern w:val="0"/>
              </w:rPr>
            </w:pPr>
            <w:r w:rsidRPr="00AC15B7">
              <w:rPr>
                <w:rFonts w:ascii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Optiona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AC15B7" w:rsidRDefault="00281535" w:rsidP="007E0BC0">
            <w:pPr>
              <w:widowControl/>
              <w:rPr>
                <w:color w:val="000000"/>
                <w:kern w:val="0"/>
              </w:rPr>
            </w:pPr>
            <w:r w:rsidRPr="00AC15B7">
              <w:rPr>
                <w:color w:val="000000"/>
                <w:kern w:val="0"/>
              </w:rPr>
              <w:t>Q12 (functio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535" w:rsidRPr="004F7F3B" w:rsidRDefault="00281535" w:rsidP="007E0BC0">
            <w:pPr>
              <w:widowControl/>
              <w:rPr>
                <w:rFonts w:ascii="新細明體" w:hAnsi="新細明體" w:cs="新細明體"/>
                <w:color w:val="000000"/>
                <w:kern w:val="0"/>
              </w:rPr>
            </w:pPr>
            <w:r w:rsidRPr="004F7F3B">
              <w:rPr>
                <w:rFonts w:ascii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</w:tr>
    </w:tbl>
    <w:p w:rsidR="009C043C" w:rsidRDefault="009C043C" w:rsidP="00E32FB6">
      <w:pPr>
        <w:widowControl/>
        <w:spacing w:line="480" w:lineRule="auto"/>
        <w:jc w:val="both"/>
      </w:pPr>
      <w:bookmarkStart w:id="0" w:name="_GoBack"/>
      <w:bookmarkEnd w:id="0"/>
    </w:p>
    <w:sectPr w:rsidR="009C043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535"/>
    <w:rsid w:val="00281535"/>
    <w:rsid w:val="009C043C"/>
    <w:rsid w:val="00E3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F22B2"/>
  <w15:chartTrackingRefBased/>
  <w15:docId w15:val="{12C2B7F6-C8CC-4EE9-B39A-C59D41FC7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1535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enh Huang</dc:creator>
  <cp:keywords/>
  <dc:description/>
  <cp:lastModifiedBy>chishenh Huang</cp:lastModifiedBy>
  <cp:revision>3</cp:revision>
  <dcterms:created xsi:type="dcterms:W3CDTF">2017-08-10T13:10:00Z</dcterms:created>
  <dcterms:modified xsi:type="dcterms:W3CDTF">2017-08-11T15:07:00Z</dcterms:modified>
</cp:coreProperties>
</file>